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FB559" w14:textId="6577229D" w:rsidR="00196645" w:rsidRPr="007D5930" w:rsidRDefault="001E78A0">
      <w:pPr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2"/>
          <w:szCs w:val="24"/>
        </w:rPr>
        <w:t>S</w:t>
      </w:r>
      <w:r>
        <w:rPr>
          <w:rFonts w:ascii="Times New Roman" w:eastAsia="宋体" w:hAnsi="Times New Roman" w:cs="Times New Roman"/>
          <w:b/>
          <w:bCs/>
          <w:sz w:val="22"/>
          <w:szCs w:val="24"/>
        </w:rPr>
        <w:t>2 Table</w:t>
      </w:r>
      <w:r w:rsidR="00196645" w:rsidRPr="007D5930">
        <w:rPr>
          <w:rFonts w:ascii="Times New Roman" w:eastAsia="宋体" w:hAnsi="Times New Roman" w:cs="Times New Roman"/>
          <w:b/>
          <w:bCs/>
          <w:sz w:val="22"/>
          <w:szCs w:val="24"/>
        </w:rPr>
        <w:t>.  Treatment failure, relapse and adverse reaction rates by regimen and duration of treatment.</w:t>
      </w:r>
    </w:p>
    <w:tbl>
      <w:tblPr>
        <w:tblW w:w="13805" w:type="dxa"/>
        <w:tblLook w:val="04A0" w:firstRow="1" w:lastRow="0" w:firstColumn="1" w:lastColumn="0" w:noHBand="0" w:noVBand="1"/>
      </w:tblPr>
      <w:tblGrid>
        <w:gridCol w:w="3318"/>
        <w:gridCol w:w="5481"/>
        <w:gridCol w:w="905"/>
        <w:gridCol w:w="727"/>
        <w:gridCol w:w="226"/>
        <w:gridCol w:w="616"/>
        <w:gridCol w:w="845"/>
        <w:gridCol w:w="226"/>
        <w:gridCol w:w="616"/>
        <w:gridCol w:w="845"/>
      </w:tblGrid>
      <w:tr w:rsidR="00196645" w:rsidRPr="000D3E2B" w14:paraId="465289A9" w14:textId="77777777" w:rsidTr="00002F65">
        <w:trPr>
          <w:trHeight w:val="540"/>
        </w:trPr>
        <w:tc>
          <w:tcPr>
            <w:tcW w:w="33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DCF690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al</w:t>
            </w:r>
          </w:p>
        </w:tc>
        <w:tc>
          <w:tcPr>
            <w:tcW w:w="548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EBED57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rventions</w:t>
            </w:r>
          </w:p>
        </w:tc>
        <w:tc>
          <w:tcPr>
            <w:tcW w:w="163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2CB2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lapse</w:t>
            </w:r>
          </w:p>
        </w:tc>
        <w:tc>
          <w:tcPr>
            <w:tcW w:w="2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9FE0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2DD7" w14:textId="5EAB2280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rap</w:t>
            </w:r>
            <w:r w:rsidR="00E25F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tic failure</w:t>
            </w:r>
          </w:p>
        </w:tc>
        <w:tc>
          <w:tcPr>
            <w:tcW w:w="2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664C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5F9B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verse reaction</w:t>
            </w:r>
          </w:p>
        </w:tc>
      </w:tr>
      <w:tr w:rsidR="00196645" w:rsidRPr="000D3E2B" w14:paraId="61620E63" w14:textId="77777777" w:rsidTr="00002F65">
        <w:trPr>
          <w:trHeight w:val="302"/>
        </w:trPr>
        <w:tc>
          <w:tcPr>
            <w:tcW w:w="33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77F5C1" w14:textId="77777777" w:rsidR="00196645" w:rsidRPr="000D3E2B" w:rsidRDefault="00196645" w:rsidP="00C95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1BD365" w14:textId="77777777" w:rsidR="00196645" w:rsidRPr="000D3E2B" w:rsidRDefault="00196645" w:rsidP="00C95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897AD8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ent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3A904E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(%)</w:t>
            </w:r>
          </w:p>
        </w:tc>
        <w:tc>
          <w:tcPr>
            <w:tcW w:w="2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BECE6A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017652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ent</w:t>
            </w:r>
          </w:p>
        </w:tc>
        <w:tc>
          <w:tcPr>
            <w:tcW w:w="8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25225F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(%)</w:t>
            </w:r>
          </w:p>
        </w:tc>
        <w:tc>
          <w:tcPr>
            <w:tcW w:w="2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A476A5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687382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ent</w:t>
            </w:r>
          </w:p>
        </w:tc>
        <w:tc>
          <w:tcPr>
            <w:tcW w:w="8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23F45B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(%)</w:t>
            </w:r>
          </w:p>
        </w:tc>
      </w:tr>
      <w:tr w:rsidR="00196645" w:rsidRPr="000D3E2B" w14:paraId="0CFF93C0" w14:textId="77777777" w:rsidTr="00002F65">
        <w:trPr>
          <w:trHeight w:val="287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E92C" w14:textId="53B990FF" w:rsidR="00196645" w:rsidRPr="000D3E2B" w:rsidRDefault="00196645" w:rsidP="00C95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-</w:t>
            </w:r>
            <w:proofErr w:type="spellStart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dfaa</w:t>
            </w:r>
            <w:proofErr w:type="spellEnd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020</w:t>
            </w:r>
            <w:r w:rsidR="006121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="001E1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6121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40477" w14:textId="77777777" w:rsidR="00196645" w:rsidRPr="000D3E2B" w:rsidRDefault="00196645" w:rsidP="00C95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 2×100mg for 45 </w:t>
            </w:r>
            <w:proofErr w:type="spellStart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ys+R</w:t>
            </w:r>
            <w:proofErr w:type="spellEnd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4×300mg or 1×900mg for 45 </w:t>
            </w:r>
            <w:proofErr w:type="spellStart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ys+S</w:t>
            </w:r>
            <w:proofErr w:type="spellEnd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1000mg for 7 day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2E03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E854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C40A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B88F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026A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20)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8CC0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7F7D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9ACE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28.0)</w:t>
            </w:r>
          </w:p>
        </w:tc>
      </w:tr>
      <w:tr w:rsidR="00196645" w:rsidRPr="000D3E2B" w14:paraId="78E0D244" w14:textId="77777777" w:rsidTr="00002F65">
        <w:trPr>
          <w:trHeight w:val="379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E818" w14:textId="3179A37A" w:rsidR="00196645" w:rsidRPr="000D3E2B" w:rsidRDefault="00196645" w:rsidP="00C95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yindir</w:t>
            </w:r>
            <w:proofErr w:type="spellEnd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003</w:t>
            </w:r>
            <w:r w:rsidR="006121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="001E1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6121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BB52A" w14:textId="77777777" w:rsidR="00196645" w:rsidRPr="000D3E2B" w:rsidRDefault="00196645" w:rsidP="00C95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 2×100mg for 45 </w:t>
            </w:r>
            <w:proofErr w:type="spellStart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ys+R</w:t>
            </w:r>
            <w:proofErr w:type="spellEnd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15mg/kg/day for 45 </w:t>
            </w:r>
            <w:proofErr w:type="spellStart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ys+S</w:t>
            </w:r>
            <w:proofErr w:type="spellEnd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1g for 15 day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DAEF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D207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)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09CC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93E1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DE21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)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6516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F9AC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1EEB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6645" w:rsidRPr="000D3E2B" w14:paraId="4F9B2338" w14:textId="77777777" w:rsidTr="00002F65">
        <w:trPr>
          <w:trHeight w:val="348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840B" w14:textId="0BA4E769" w:rsidR="00196645" w:rsidRPr="000D3E2B" w:rsidRDefault="00196645" w:rsidP="00C95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sanain</w:t>
            </w:r>
            <w:proofErr w:type="spellEnd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016</w:t>
            </w:r>
            <w:r w:rsidR="006121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="001E1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6121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Zhang 2022</w:t>
            </w:r>
            <w:r w:rsidR="006121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="001E1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6121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9983F" w14:textId="77777777" w:rsidR="00196645" w:rsidRPr="000D3E2B" w:rsidRDefault="00196645" w:rsidP="00C95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 200mg for 6 </w:t>
            </w:r>
            <w:proofErr w:type="spellStart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eks+R</w:t>
            </w:r>
            <w:proofErr w:type="spellEnd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900mg for 6 </w:t>
            </w:r>
            <w:proofErr w:type="spellStart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eks+L</w:t>
            </w:r>
            <w:proofErr w:type="spellEnd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500mg for 6 week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AB8F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84C3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7.4)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F153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D7BE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5EA7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(12.0)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0336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0098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6FC0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(14.1)</w:t>
            </w:r>
          </w:p>
        </w:tc>
      </w:tr>
      <w:tr w:rsidR="00196645" w:rsidRPr="000D3E2B" w14:paraId="166B0F3C" w14:textId="77777777" w:rsidTr="00002F65">
        <w:trPr>
          <w:trHeight w:val="287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E899" w14:textId="1566DAEA" w:rsidR="00196645" w:rsidRPr="000D3E2B" w:rsidRDefault="00196645" w:rsidP="00C95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iang 2020</w:t>
            </w:r>
            <w:r w:rsidR="006121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="001E1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6121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Sun 2020</w:t>
            </w:r>
            <w:r w:rsidR="006121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="001E1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6121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  <w:r w:rsidR="00002F6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="00002F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Yin 2015[7]</w:t>
            </w:r>
          </w:p>
        </w:tc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1F379" w14:textId="77777777" w:rsidR="00196645" w:rsidRPr="000D3E2B" w:rsidRDefault="00196645" w:rsidP="00C95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 2×100mg for 6 </w:t>
            </w:r>
            <w:proofErr w:type="spellStart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eks+R</w:t>
            </w:r>
            <w:proofErr w:type="spellEnd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600mg for 6 </w:t>
            </w:r>
            <w:proofErr w:type="spellStart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eks+L</w:t>
            </w:r>
            <w:proofErr w:type="spellEnd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×200mg for 7 day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4425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1B75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)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0D14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8D3C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0FE2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4.3)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502F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D0F2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C4C1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(20.3)</w:t>
            </w:r>
          </w:p>
        </w:tc>
      </w:tr>
      <w:tr w:rsidR="00196645" w:rsidRPr="000D3E2B" w14:paraId="3DEE365C" w14:textId="77777777" w:rsidTr="00002F65">
        <w:trPr>
          <w:trHeight w:val="287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32A9" w14:textId="3E5754E9" w:rsidR="00196645" w:rsidRPr="000D3E2B" w:rsidRDefault="00196645" w:rsidP="00C95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ang 2018</w:t>
            </w:r>
            <w:r w:rsidR="006121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="00002F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6121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84A46" w14:textId="77777777" w:rsidR="00196645" w:rsidRPr="000D3E2B" w:rsidRDefault="00196645" w:rsidP="00C95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 100mg for 4 </w:t>
            </w:r>
            <w:proofErr w:type="spellStart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eks+R</w:t>
            </w:r>
            <w:proofErr w:type="spellEnd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×450mg for 4 </w:t>
            </w:r>
            <w:proofErr w:type="spellStart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eks+L</w:t>
            </w:r>
            <w:proofErr w:type="spellEnd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400mg for 4 week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20D7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C7E6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2.8)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A828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EC0F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DA02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5.3)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6169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B517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F2D2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5.3)</w:t>
            </w:r>
          </w:p>
        </w:tc>
      </w:tr>
      <w:tr w:rsidR="00196645" w:rsidRPr="000D3E2B" w14:paraId="43EE1190" w14:textId="77777777" w:rsidTr="00002F65">
        <w:trPr>
          <w:trHeight w:val="287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399D" w14:textId="2C0978FE" w:rsidR="00196645" w:rsidRPr="000D3E2B" w:rsidRDefault="00196645" w:rsidP="00C95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le 2012</w:t>
            </w:r>
            <w:r w:rsidR="006121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="00002F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="006121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74634" w14:textId="77777777" w:rsidR="00196645" w:rsidRPr="000D3E2B" w:rsidRDefault="00196645" w:rsidP="00C95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 200mg for 45 </w:t>
            </w:r>
            <w:proofErr w:type="spellStart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ys+R</w:t>
            </w:r>
            <w:proofErr w:type="spellEnd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900mg for 45 </w:t>
            </w:r>
            <w:proofErr w:type="spellStart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ys+G</w:t>
            </w:r>
            <w:proofErr w:type="spellEnd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×120mg for 7-10 day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10A2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E53A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4.9)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BBC3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EB93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4809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5.7)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4EBE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C82F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81F9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(39.1)</w:t>
            </w:r>
          </w:p>
        </w:tc>
      </w:tr>
      <w:tr w:rsidR="00196645" w:rsidRPr="000D3E2B" w14:paraId="2BAEDA01" w14:textId="77777777" w:rsidTr="00002F65">
        <w:trPr>
          <w:trHeight w:val="348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8E91" w14:textId="41F7B5ED" w:rsidR="00196645" w:rsidRPr="000D3E2B" w:rsidRDefault="00196645" w:rsidP="00C95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jbar 2007</w:t>
            </w:r>
            <w:r w:rsidR="006121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="00002F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="006121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E0E91" w14:textId="77777777" w:rsidR="00196645" w:rsidRPr="000D3E2B" w:rsidRDefault="00196645" w:rsidP="00C95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 2×100mg for 8 </w:t>
            </w:r>
            <w:proofErr w:type="spellStart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eks+R</w:t>
            </w:r>
            <w:proofErr w:type="spellEnd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10mg/kg/day for 8 </w:t>
            </w:r>
            <w:proofErr w:type="spellStart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eks+A</w:t>
            </w:r>
            <w:proofErr w:type="spellEnd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×7.5mg/kg/day for 7 day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ABDC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194D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5.7)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548D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53D3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C51B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3.6)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7599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51CA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78BE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5.5)</w:t>
            </w:r>
          </w:p>
        </w:tc>
      </w:tr>
      <w:tr w:rsidR="00196645" w:rsidRPr="000D3E2B" w14:paraId="57E1A057" w14:textId="77777777" w:rsidTr="00002F65">
        <w:trPr>
          <w:trHeight w:val="287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2F0E" w14:textId="60B46E99" w:rsidR="00196645" w:rsidRPr="000D3E2B" w:rsidRDefault="00196645" w:rsidP="00C95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 2017</w:t>
            </w:r>
            <w:r w:rsidR="006121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="001E1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002F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6121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00BFE" w14:textId="77777777" w:rsidR="00196645" w:rsidRPr="000D3E2B" w:rsidRDefault="00196645" w:rsidP="00C95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 100mg for 6 </w:t>
            </w:r>
            <w:proofErr w:type="spellStart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eks+R</w:t>
            </w:r>
            <w:proofErr w:type="spellEnd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600mg for 6 </w:t>
            </w:r>
            <w:proofErr w:type="spellStart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eks+L</w:t>
            </w:r>
            <w:proofErr w:type="spellEnd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400mg for 6 week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FC4B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AE19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.8)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E1A7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A514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A8D6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.8)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F8E6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9A9F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A465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8.9)</w:t>
            </w:r>
          </w:p>
        </w:tc>
      </w:tr>
      <w:tr w:rsidR="00196645" w:rsidRPr="000D3E2B" w14:paraId="78B14F5A" w14:textId="77777777" w:rsidTr="00002F65">
        <w:trPr>
          <w:trHeight w:val="287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07CB" w14:textId="7FF8F6B1" w:rsidR="00196645" w:rsidRPr="000D3E2B" w:rsidRDefault="00196645" w:rsidP="00C95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en 2021</w:t>
            </w:r>
            <w:r w:rsidR="006121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="001E1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002F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6121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B696" w14:textId="77777777" w:rsidR="00196645" w:rsidRPr="000D3E2B" w:rsidRDefault="00196645" w:rsidP="00C95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+R+S vs RT (dose is unavailable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6909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8897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C852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C5DB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5B1E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)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71C7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BE15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D67D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2.9)</w:t>
            </w:r>
          </w:p>
        </w:tc>
      </w:tr>
      <w:tr w:rsidR="00196645" w:rsidRPr="000D3E2B" w14:paraId="6F0BE16B" w14:textId="77777777" w:rsidTr="00002F65">
        <w:trPr>
          <w:trHeight w:val="287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16A6" w14:textId="254C5F15" w:rsidR="00196645" w:rsidRPr="000D3E2B" w:rsidRDefault="00196645" w:rsidP="00C95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ilnejad</w:t>
            </w:r>
            <w:proofErr w:type="spellEnd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012</w:t>
            </w:r>
            <w:r w:rsidR="006121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="001E1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002F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6121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54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F7A7F5" w14:textId="77777777" w:rsidR="00196645" w:rsidRPr="000D3E2B" w:rsidRDefault="00196645" w:rsidP="00C95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 2×100mg+R 15mg/kg/</w:t>
            </w:r>
            <w:proofErr w:type="spellStart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y+C</w:t>
            </w:r>
            <w:proofErr w:type="spellEnd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8mg/kg/day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510D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1AB2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9.1)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D043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A3FC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C7F3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811B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BBC0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B7E1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6645" w:rsidRPr="000D3E2B" w14:paraId="3C7702F2" w14:textId="77777777" w:rsidTr="00002F65">
        <w:trPr>
          <w:trHeight w:val="302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A5EE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917035" w14:textId="77777777" w:rsidR="00196645" w:rsidRPr="000D3E2B" w:rsidRDefault="00196645" w:rsidP="00C95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 2×100mg+R 15mg/kg/</w:t>
            </w:r>
            <w:proofErr w:type="spellStart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y+G</w:t>
            </w:r>
            <w:proofErr w:type="spellEnd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5mg/kg/day (up to 240mg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6570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5EC4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)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6051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D878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53A7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0243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A0F3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779A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6645" w:rsidRPr="000D3E2B" w14:paraId="662E7A20" w14:textId="77777777" w:rsidTr="00002F65">
        <w:trPr>
          <w:trHeight w:val="287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DA00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014E8" w14:textId="77777777" w:rsidR="00196645" w:rsidRPr="000D3E2B" w:rsidRDefault="00196645" w:rsidP="00C95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 2×100mg+R 15mg/kg/</w:t>
            </w:r>
            <w:proofErr w:type="spellStart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y+S</w:t>
            </w:r>
            <w:proofErr w:type="spellEnd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1000mg/day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D922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A074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)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5755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45DF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6EBB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B301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1A9C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A638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6645" w:rsidRPr="000D3E2B" w14:paraId="15F4B58E" w14:textId="77777777" w:rsidTr="00002F65">
        <w:trPr>
          <w:trHeight w:val="287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F7EA" w14:textId="58CB8AD4" w:rsidR="00196645" w:rsidRPr="000D3E2B" w:rsidRDefault="00196645" w:rsidP="00C95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ang 2021</w:t>
            </w:r>
            <w:r w:rsidR="006121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="001E1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002F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6121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6A121" w14:textId="77777777" w:rsidR="00196645" w:rsidRPr="000D3E2B" w:rsidRDefault="00196645" w:rsidP="00C95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 100mg for 4 </w:t>
            </w:r>
            <w:proofErr w:type="spellStart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eks+R</w:t>
            </w:r>
            <w:proofErr w:type="spellEnd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450mg for 4 </w:t>
            </w:r>
            <w:proofErr w:type="spellStart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eks+C</w:t>
            </w:r>
            <w:proofErr w:type="spellEnd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100mg for 4 week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2FA6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EA25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4411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039C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63CC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(16.0)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40B4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310E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9CB5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(18.0)</w:t>
            </w:r>
          </w:p>
        </w:tc>
      </w:tr>
      <w:tr w:rsidR="00196645" w:rsidRPr="000D3E2B" w14:paraId="4CE11FE5" w14:textId="77777777" w:rsidTr="00002F65">
        <w:trPr>
          <w:trHeight w:val="302"/>
        </w:trPr>
        <w:tc>
          <w:tcPr>
            <w:tcW w:w="33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E5CE58" w14:textId="423EC822" w:rsidR="00196645" w:rsidRPr="000D3E2B" w:rsidRDefault="00196645" w:rsidP="00C95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hou 2016</w:t>
            </w:r>
            <w:r w:rsidR="006121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="001E1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E30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6121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Sun 2020</w:t>
            </w:r>
            <w:r w:rsidR="006121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="00E30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6121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54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29E3ED" w14:textId="77777777" w:rsidR="00196645" w:rsidRPr="000D3E2B" w:rsidRDefault="00196645" w:rsidP="00C95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 2×100mg for 6 </w:t>
            </w:r>
            <w:proofErr w:type="spellStart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eks+R</w:t>
            </w:r>
            <w:proofErr w:type="spellEnd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600mg for 6 </w:t>
            </w:r>
            <w:proofErr w:type="spellStart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eks+L</w:t>
            </w:r>
            <w:proofErr w:type="spellEnd"/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500mg for 6 week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19F2C2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82D977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3.5)</w:t>
            </w:r>
          </w:p>
        </w:tc>
        <w:tc>
          <w:tcPr>
            <w:tcW w:w="2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DD6DAB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C4FEE2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72DBB3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2.3)</w:t>
            </w:r>
          </w:p>
        </w:tc>
        <w:tc>
          <w:tcPr>
            <w:tcW w:w="2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633352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B4D410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384CA5" w14:textId="77777777" w:rsidR="00196645" w:rsidRPr="000D3E2B" w:rsidRDefault="00196645" w:rsidP="00C95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3E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(13.6)</w:t>
            </w:r>
          </w:p>
        </w:tc>
      </w:tr>
    </w:tbl>
    <w:p w14:paraId="6DB3F62F" w14:textId="19F54397" w:rsidR="000D3E2B" w:rsidRDefault="00196645">
      <w:pPr>
        <w:rPr>
          <w:rFonts w:ascii="Times New Roman" w:hAnsi="Times New Roman" w:cs="Times New Roman"/>
        </w:rPr>
      </w:pPr>
      <w:r w:rsidRPr="00917CBD">
        <w:rPr>
          <w:rFonts w:ascii="Times New Roman" w:hAnsi="Times New Roman" w:cs="Times New Roman"/>
        </w:rPr>
        <w:t>D=doxycycline, R=rifampicin, S=streptomycin, T= tetracycline-HCl, L=levofloxacin, C= co-trimoxazole, G= gentamicin</w:t>
      </w:r>
    </w:p>
    <w:p w14:paraId="5C5CD420" w14:textId="77777777" w:rsidR="001E1816" w:rsidRDefault="001E1816">
      <w:pPr>
        <w:rPr>
          <w:rFonts w:ascii="Times New Roman" w:hAnsi="Times New Roman" w:cs="Times New Roman"/>
        </w:rPr>
      </w:pPr>
    </w:p>
    <w:p w14:paraId="3F4E7730" w14:textId="77777777" w:rsidR="001E1816" w:rsidRPr="00683F56" w:rsidRDefault="001E1816" w:rsidP="001E1816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83F56">
        <w:rPr>
          <w:rFonts w:ascii="Times New Roman" w:hAnsi="Times New Roman" w:cs="Times New Roman" w:hint="eastAsia"/>
          <w:b/>
          <w:bCs/>
          <w:sz w:val="24"/>
          <w:szCs w:val="28"/>
        </w:rPr>
        <w:t>Re</w:t>
      </w:r>
      <w:r w:rsidRPr="00683F56">
        <w:rPr>
          <w:rFonts w:ascii="Times New Roman" w:hAnsi="Times New Roman" w:cs="Times New Roman"/>
          <w:b/>
          <w:bCs/>
          <w:sz w:val="24"/>
          <w:szCs w:val="28"/>
        </w:rPr>
        <w:t>ferences</w:t>
      </w:r>
    </w:p>
    <w:p w14:paraId="47B9D3EC" w14:textId="57D652A7" w:rsidR="001E1816" w:rsidRDefault="001E1816" w:rsidP="00002F65">
      <w:pPr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ab/>
      </w:r>
      <w:r w:rsidRPr="001A59CC">
        <w:rPr>
          <w:rFonts w:ascii="Times New Roman" w:hAnsi="Times New Roman" w:cs="Times New Roman"/>
        </w:rPr>
        <w:t>Al-</w:t>
      </w:r>
      <w:proofErr w:type="spellStart"/>
      <w:r w:rsidRPr="001A59CC">
        <w:rPr>
          <w:rFonts w:ascii="Times New Roman" w:hAnsi="Times New Roman" w:cs="Times New Roman"/>
        </w:rPr>
        <w:t>Madfaa</w:t>
      </w:r>
      <w:proofErr w:type="spellEnd"/>
      <w:r w:rsidRPr="001A59CC">
        <w:rPr>
          <w:rFonts w:ascii="Times New Roman" w:hAnsi="Times New Roman" w:cs="Times New Roman"/>
        </w:rPr>
        <w:t xml:space="preserve"> RO, </w:t>
      </w:r>
      <w:proofErr w:type="spellStart"/>
      <w:r w:rsidRPr="001A59CC">
        <w:rPr>
          <w:rFonts w:ascii="Times New Roman" w:hAnsi="Times New Roman" w:cs="Times New Roman"/>
        </w:rPr>
        <w:t>Alalawi</w:t>
      </w:r>
      <w:proofErr w:type="spellEnd"/>
      <w:r w:rsidRPr="001A59CC">
        <w:rPr>
          <w:rFonts w:ascii="Times New Roman" w:hAnsi="Times New Roman" w:cs="Times New Roman"/>
        </w:rPr>
        <w:t xml:space="preserve"> MA, </w:t>
      </w:r>
      <w:proofErr w:type="spellStart"/>
      <w:r w:rsidRPr="001A59CC">
        <w:rPr>
          <w:rFonts w:ascii="Times New Roman" w:hAnsi="Times New Roman" w:cs="Times New Roman"/>
        </w:rPr>
        <w:t>Basudan</w:t>
      </w:r>
      <w:proofErr w:type="spellEnd"/>
      <w:r w:rsidRPr="001A59CC">
        <w:rPr>
          <w:rFonts w:ascii="Times New Roman" w:hAnsi="Times New Roman" w:cs="Times New Roman"/>
        </w:rPr>
        <w:t xml:space="preserve"> LO, </w:t>
      </w:r>
      <w:proofErr w:type="spellStart"/>
      <w:r w:rsidRPr="001A59CC">
        <w:rPr>
          <w:rFonts w:ascii="Times New Roman" w:hAnsi="Times New Roman" w:cs="Times New Roman"/>
        </w:rPr>
        <w:t>Alhejaili</w:t>
      </w:r>
      <w:proofErr w:type="spellEnd"/>
      <w:r w:rsidRPr="001A59CC">
        <w:rPr>
          <w:rFonts w:ascii="Times New Roman" w:hAnsi="Times New Roman" w:cs="Times New Roman"/>
        </w:rPr>
        <w:t xml:space="preserve"> SF, </w:t>
      </w:r>
      <w:proofErr w:type="spellStart"/>
      <w:r w:rsidRPr="001A59CC">
        <w:rPr>
          <w:rFonts w:ascii="Times New Roman" w:hAnsi="Times New Roman" w:cs="Times New Roman"/>
        </w:rPr>
        <w:t>Eljaaly</w:t>
      </w:r>
      <w:proofErr w:type="spellEnd"/>
      <w:r w:rsidRPr="001A59CC">
        <w:rPr>
          <w:rFonts w:ascii="Times New Roman" w:hAnsi="Times New Roman" w:cs="Times New Roman"/>
        </w:rPr>
        <w:t xml:space="preserve"> K, Madani TA, Thabit AK (2020) Dual versus triple therapy for uncomplicated brucellosis: A retrospective cohort study J Infect Dev </w:t>
      </w:r>
      <w:proofErr w:type="spellStart"/>
      <w:r w:rsidRPr="001A59CC">
        <w:rPr>
          <w:rFonts w:ascii="Times New Roman" w:hAnsi="Times New Roman" w:cs="Times New Roman"/>
        </w:rPr>
        <w:t>Ctries</w:t>
      </w:r>
      <w:proofErr w:type="spellEnd"/>
      <w:r w:rsidRPr="001A59CC">
        <w:rPr>
          <w:rFonts w:ascii="Times New Roman" w:hAnsi="Times New Roman" w:cs="Times New Roman"/>
        </w:rPr>
        <w:t xml:space="preserve"> 14(12):1380-6. </w:t>
      </w:r>
      <w:hyperlink r:id="rId6" w:history="1">
        <w:r w:rsidRPr="001A59CC">
          <w:rPr>
            <w:rStyle w:val="a8"/>
            <w:rFonts w:ascii="Times New Roman" w:hAnsi="Times New Roman" w:cs="Times New Roman"/>
          </w:rPr>
          <w:t>https://doi.org/10.3855/jidc.12741</w:t>
        </w:r>
      </w:hyperlink>
      <w:r w:rsidRPr="001A59CC">
        <w:rPr>
          <w:rFonts w:ascii="Times New Roman" w:hAnsi="Times New Roman" w:cs="Times New Roman"/>
        </w:rPr>
        <w:t xml:space="preserve"> PMID: 33378279</w:t>
      </w:r>
    </w:p>
    <w:p w14:paraId="12A033E2" w14:textId="15013CF7" w:rsidR="001E1816" w:rsidRDefault="001E1816" w:rsidP="00002F65">
      <w:pPr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ab/>
      </w:r>
      <w:proofErr w:type="spellStart"/>
      <w:r w:rsidRPr="001A59CC">
        <w:rPr>
          <w:rFonts w:ascii="Times New Roman" w:hAnsi="Times New Roman" w:cs="Times New Roman"/>
        </w:rPr>
        <w:t>Bayindir</w:t>
      </w:r>
      <w:proofErr w:type="spellEnd"/>
      <w:r w:rsidRPr="001A59CC">
        <w:rPr>
          <w:rFonts w:ascii="Times New Roman" w:hAnsi="Times New Roman" w:cs="Times New Roman"/>
        </w:rPr>
        <w:t xml:space="preserve"> Y, Sonmez E, </w:t>
      </w:r>
      <w:proofErr w:type="spellStart"/>
      <w:r w:rsidRPr="001A59CC">
        <w:rPr>
          <w:rFonts w:ascii="Times New Roman" w:hAnsi="Times New Roman" w:cs="Times New Roman"/>
        </w:rPr>
        <w:t>Aladag</w:t>
      </w:r>
      <w:proofErr w:type="spellEnd"/>
      <w:r w:rsidRPr="001A59CC">
        <w:rPr>
          <w:rFonts w:ascii="Times New Roman" w:hAnsi="Times New Roman" w:cs="Times New Roman"/>
        </w:rPr>
        <w:t xml:space="preserve"> A, </w:t>
      </w:r>
      <w:proofErr w:type="spellStart"/>
      <w:r w:rsidRPr="001A59CC">
        <w:rPr>
          <w:rFonts w:ascii="Times New Roman" w:hAnsi="Times New Roman" w:cs="Times New Roman"/>
        </w:rPr>
        <w:t>Buyukberber</w:t>
      </w:r>
      <w:proofErr w:type="spellEnd"/>
      <w:r w:rsidRPr="001A59CC">
        <w:rPr>
          <w:rFonts w:ascii="Times New Roman" w:hAnsi="Times New Roman" w:cs="Times New Roman"/>
        </w:rPr>
        <w:t xml:space="preserve"> N (2003) Comparison of five antimicrobial regimens for the treatment of brucellar spondylitis: a prospective, </w:t>
      </w:r>
      <w:r w:rsidRPr="001A59CC">
        <w:rPr>
          <w:rFonts w:ascii="Times New Roman" w:hAnsi="Times New Roman" w:cs="Times New Roman"/>
        </w:rPr>
        <w:lastRenderedPageBreak/>
        <w:t xml:space="preserve">randomized study J </w:t>
      </w:r>
      <w:proofErr w:type="spellStart"/>
      <w:r w:rsidRPr="001A59CC">
        <w:rPr>
          <w:rFonts w:ascii="Times New Roman" w:hAnsi="Times New Roman" w:cs="Times New Roman"/>
        </w:rPr>
        <w:t>Chemother</w:t>
      </w:r>
      <w:proofErr w:type="spellEnd"/>
      <w:r w:rsidRPr="001A59CC">
        <w:rPr>
          <w:rFonts w:ascii="Times New Roman" w:hAnsi="Times New Roman" w:cs="Times New Roman"/>
        </w:rPr>
        <w:t xml:space="preserve"> 15(5):466-71. </w:t>
      </w:r>
      <w:hyperlink r:id="rId7" w:history="1">
        <w:r w:rsidRPr="001A59CC">
          <w:rPr>
            <w:rStyle w:val="a8"/>
            <w:rFonts w:ascii="Times New Roman" w:hAnsi="Times New Roman" w:cs="Times New Roman"/>
          </w:rPr>
          <w:t>https://doi.org/10.1179/joc.2003.15.5.466</w:t>
        </w:r>
      </w:hyperlink>
      <w:r w:rsidRPr="001A59CC">
        <w:rPr>
          <w:rFonts w:ascii="Times New Roman" w:hAnsi="Times New Roman" w:cs="Times New Roman"/>
        </w:rPr>
        <w:t xml:space="preserve"> PMID: 14598939</w:t>
      </w:r>
    </w:p>
    <w:p w14:paraId="20D46151" w14:textId="2FFB2B13" w:rsidR="001E1816" w:rsidRDefault="001E1816" w:rsidP="00002F65">
      <w:pPr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ab/>
      </w:r>
      <w:proofErr w:type="spellStart"/>
      <w:r w:rsidRPr="001A59CC">
        <w:rPr>
          <w:rFonts w:ascii="Times New Roman" w:hAnsi="Times New Roman" w:cs="Times New Roman"/>
        </w:rPr>
        <w:t>Hasanain</w:t>
      </w:r>
      <w:proofErr w:type="spellEnd"/>
      <w:r w:rsidRPr="001A59CC">
        <w:rPr>
          <w:rFonts w:ascii="Times New Roman" w:hAnsi="Times New Roman" w:cs="Times New Roman"/>
        </w:rPr>
        <w:t xml:space="preserve"> A, Mahdy R, Mohamed A, Ali M (2016) A randomized, comparative study of dual therapy (doxycycline-rifampin) versus triple therapy (doxycycline-rifampin-levofloxacin) for treating acute/subacute brucellosis Braz J Infect Dis 20(3):250-4. </w:t>
      </w:r>
      <w:hyperlink r:id="rId8" w:history="1">
        <w:r w:rsidRPr="001A59CC">
          <w:rPr>
            <w:rStyle w:val="a8"/>
            <w:rFonts w:ascii="Times New Roman" w:hAnsi="Times New Roman" w:cs="Times New Roman"/>
          </w:rPr>
          <w:t>https://doi.org/10.1016/j.bjid.2016.02.004</w:t>
        </w:r>
      </w:hyperlink>
      <w:r w:rsidRPr="001A59CC">
        <w:rPr>
          <w:rFonts w:ascii="Times New Roman" w:hAnsi="Times New Roman" w:cs="Times New Roman"/>
        </w:rPr>
        <w:t xml:space="preserve"> PMID: 27086734</w:t>
      </w:r>
    </w:p>
    <w:p w14:paraId="79DA96A3" w14:textId="5BFECB1D" w:rsidR="001E1816" w:rsidRDefault="001E1816" w:rsidP="00002F65">
      <w:pPr>
        <w:ind w:left="420" w:hangingChars="200" w:hanging="420"/>
        <w:rPr>
          <w:rStyle w:val="a8"/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ab/>
      </w:r>
      <w:r w:rsidRPr="001A59CC">
        <w:rPr>
          <w:rFonts w:ascii="Times New Roman" w:hAnsi="Times New Roman" w:cs="Times New Roman"/>
        </w:rPr>
        <w:t xml:space="preserve">Cui Z (2022) Effect of Rifampicin Combined with Doxycycline and Levofloxacin in the Treatment of Brucellosis. 35(3). </w:t>
      </w:r>
      <w:hyperlink r:id="rId9" w:history="1">
        <w:r w:rsidRPr="001A59CC">
          <w:rPr>
            <w:rStyle w:val="a8"/>
            <w:rFonts w:ascii="Times New Roman" w:hAnsi="Times New Roman" w:cs="Times New Roman"/>
          </w:rPr>
          <w:t>https://doi.org/10.3969/j.issn.1006-1959.2022.03.027</w:t>
        </w:r>
      </w:hyperlink>
    </w:p>
    <w:p w14:paraId="3AAFA19F" w14:textId="287652D1" w:rsidR="001E1816" w:rsidRDefault="001E1816" w:rsidP="00002F65">
      <w:pPr>
        <w:ind w:left="420" w:hangingChars="200" w:hanging="420"/>
        <w:rPr>
          <w:rStyle w:val="a8"/>
          <w:rFonts w:ascii="Times New Roman" w:hAnsi="Times New Roman" w:cs="Times New Roman"/>
        </w:rPr>
      </w:pPr>
      <w:r w:rsidRPr="001E1816">
        <w:rPr>
          <w:rStyle w:val="a8"/>
          <w:rFonts w:ascii="Times New Roman" w:hAnsi="Times New Roman" w:cs="Times New Roman" w:hint="eastAsia"/>
          <w:color w:val="auto"/>
          <w:u w:val="none"/>
        </w:rPr>
        <w:t>5</w:t>
      </w:r>
      <w:r>
        <w:rPr>
          <w:rStyle w:val="a8"/>
          <w:rFonts w:ascii="Times New Roman" w:hAnsi="Times New Roman" w:cs="Times New Roman"/>
          <w:color w:val="auto"/>
          <w:u w:val="none"/>
        </w:rPr>
        <w:tab/>
      </w:r>
      <w:r w:rsidRPr="001A59CC">
        <w:rPr>
          <w:rFonts w:ascii="Times New Roman" w:hAnsi="Times New Roman" w:cs="Times New Roman"/>
        </w:rPr>
        <w:t xml:space="preserve">Li J (2020) Comparison of the efficacy of different antibacterial drug combination regimens in the treatment of brucellosis. Chinese Journal of Clinical Rational Drug Use 13(10):53-4. </w:t>
      </w:r>
      <w:hyperlink r:id="rId10" w:history="1">
        <w:r w:rsidRPr="001A59CC">
          <w:rPr>
            <w:rStyle w:val="a8"/>
            <w:rFonts w:ascii="Times New Roman" w:hAnsi="Times New Roman" w:cs="Times New Roman"/>
          </w:rPr>
          <w:t>https://doi.org/10.15887/j.cnki.13-1389/r.2020.10.030</w:t>
        </w:r>
      </w:hyperlink>
    </w:p>
    <w:p w14:paraId="3D27535F" w14:textId="534051A1" w:rsidR="001E1816" w:rsidRDefault="001E1816" w:rsidP="00002F65">
      <w:pPr>
        <w:ind w:left="420" w:hangingChars="200" w:hanging="420"/>
        <w:rPr>
          <w:rFonts w:ascii="Times New Roman" w:hAnsi="Times New Roman" w:cs="Times New Roman"/>
        </w:rPr>
      </w:pPr>
      <w:r w:rsidRPr="001E1816">
        <w:rPr>
          <w:rStyle w:val="a8"/>
          <w:rFonts w:ascii="Times New Roman" w:hAnsi="Times New Roman" w:cs="Times New Roman" w:hint="eastAsia"/>
          <w:color w:val="auto"/>
          <w:u w:val="none"/>
        </w:rPr>
        <w:t>6</w:t>
      </w:r>
      <w:r>
        <w:rPr>
          <w:rStyle w:val="a8"/>
          <w:rFonts w:ascii="Times New Roman" w:hAnsi="Times New Roman" w:cs="Times New Roman"/>
          <w:color w:val="auto"/>
          <w:u w:val="none"/>
        </w:rPr>
        <w:tab/>
      </w:r>
      <w:proofErr w:type="spellStart"/>
      <w:r w:rsidRPr="001A59CC">
        <w:rPr>
          <w:rFonts w:ascii="Times New Roman" w:hAnsi="Times New Roman" w:cs="Times New Roman"/>
        </w:rPr>
        <w:t>Lihui</w:t>
      </w:r>
      <w:proofErr w:type="spellEnd"/>
      <w:r w:rsidRPr="001A59CC">
        <w:rPr>
          <w:rFonts w:ascii="Times New Roman" w:hAnsi="Times New Roman" w:cs="Times New Roman"/>
        </w:rPr>
        <w:t xml:space="preserve"> S (2020) Effects of triple therapy of Ofloxacin, Rifampicin and Doxycycline in treatment of patients with brucellosis. Chinese People's Health 32(24):20-1.</w:t>
      </w:r>
    </w:p>
    <w:p w14:paraId="11A50F4B" w14:textId="07FAA8B0" w:rsidR="00002F65" w:rsidRDefault="00002F65" w:rsidP="00002F65">
      <w:pPr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ab/>
      </w:r>
      <w:r w:rsidRPr="001A59CC">
        <w:rPr>
          <w:rFonts w:ascii="Times New Roman" w:hAnsi="Times New Roman" w:cs="Times New Roman"/>
        </w:rPr>
        <w:t xml:space="preserve">Meng Y, Yanhong W, Yu S, Hui L, Lu Z, </w:t>
      </w:r>
      <w:proofErr w:type="spellStart"/>
      <w:r w:rsidRPr="001A59CC">
        <w:rPr>
          <w:rFonts w:ascii="Times New Roman" w:hAnsi="Times New Roman" w:cs="Times New Roman"/>
        </w:rPr>
        <w:t>Minghui</w:t>
      </w:r>
      <w:proofErr w:type="spellEnd"/>
      <w:r w:rsidRPr="001A59CC">
        <w:rPr>
          <w:rFonts w:ascii="Times New Roman" w:hAnsi="Times New Roman" w:cs="Times New Roman"/>
        </w:rPr>
        <w:t xml:space="preserve"> L (2015) Comparison of different combination therapy for acute brucellosis. Experimental and Clinical Infectious Diseases 9(06):81-3.</w:t>
      </w:r>
    </w:p>
    <w:p w14:paraId="1E9372D8" w14:textId="594A324F" w:rsidR="001E1816" w:rsidRDefault="00002F65" w:rsidP="00002F65">
      <w:pPr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1E1816">
        <w:rPr>
          <w:rFonts w:ascii="Times New Roman" w:hAnsi="Times New Roman" w:cs="Times New Roman"/>
        </w:rPr>
        <w:tab/>
      </w:r>
      <w:r w:rsidR="001E1816" w:rsidRPr="001A59CC">
        <w:rPr>
          <w:rFonts w:ascii="Times New Roman" w:hAnsi="Times New Roman" w:cs="Times New Roman"/>
        </w:rPr>
        <w:t xml:space="preserve">Chao L, </w:t>
      </w:r>
      <w:proofErr w:type="spellStart"/>
      <w:r w:rsidR="001E1816" w:rsidRPr="001A59CC">
        <w:rPr>
          <w:rFonts w:ascii="Times New Roman" w:hAnsi="Times New Roman" w:cs="Times New Roman"/>
        </w:rPr>
        <w:t>jing</w:t>
      </w:r>
      <w:proofErr w:type="spellEnd"/>
      <w:r w:rsidR="001E1816" w:rsidRPr="001A59CC">
        <w:rPr>
          <w:rFonts w:ascii="Times New Roman" w:hAnsi="Times New Roman" w:cs="Times New Roman"/>
        </w:rPr>
        <w:t xml:space="preserve"> L (2018) Effect of different antibacterial drug combination regimens on the treatment effect, recurrence rate and occurrence of adverse effects in brucellosis. Strait Pharmaceutical Journal 30(11):221-2.</w:t>
      </w:r>
    </w:p>
    <w:p w14:paraId="0276EEE6" w14:textId="4CC3B90C" w:rsidR="001E1816" w:rsidRDefault="00002F65" w:rsidP="00002F65">
      <w:pPr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="001E1816">
        <w:rPr>
          <w:rFonts w:ascii="Times New Roman" w:hAnsi="Times New Roman" w:cs="Times New Roman"/>
        </w:rPr>
        <w:tab/>
      </w:r>
      <w:r w:rsidR="001E1816" w:rsidRPr="001A59CC">
        <w:rPr>
          <w:rFonts w:ascii="Times New Roman" w:hAnsi="Times New Roman" w:cs="Times New Roman"/>
        </w:rPr>
        <w:t xml:space="preserve">Mile B, Valerija K, Krsto G, Ivan V, Ilir D, Nikola L (2012) Doxycycline-rifampin versus doxycycline-rifampin-gentamicin in treatment of human brucellosis Trop </w:t>
      </w:r>
      <w:proofErr w:type="spellStart"/>
      <w:r w:rsidR="001E1816" w:rsidRPr="001A59CC">
        <w:rPr>
          <w:rFonts w:ascii="Times New Roman" w:hAnsi="Times New Roman" w:cs="Times New Roman"/>
        </w:rPr>
        <w:t>Doct</w:t>
      </w:r>
      <w:proofErr w:type="spellEnd"/>
      <w:r w:rsidR="001E1816" w:rsidRPr="001A59CC">
        <w:rPr>
          <w:rFonts w:ascii="Times New Roman" w:hAnsi="Times New Roman" w:cs="Times New Roman"/>
        </w:rPr>
        <w:t xml:space="preserve"> 42(1):13-7. </w:t>
      </w:r>
      <w:hyperlink r:id="rId11" w:history="1">
        <w:r w:rsidR="001E1816" w:rsidRPr="001A59CC">
          <w:rPr>
            <w:rStyle w:val="a8"/>
            <w:rFonts w:ascii="Times New Roman" w:hAnsi="Times New Roman" w:cs="Times New Roman"/>
          </w:rPr>
          <w:t>https://doi.org/10.1258/td.2011.110284</w:t>
        </w:r>
      </w:hyperlink>
      <w:r w:rsidR="001E1816" w:rsidRPr="001A59CC">
        <w:rPr>
          <w:rFonts w:ascii="Times New Roman" w:hAnsi="Times New Roman" w:cs="Times New Roman"/>
        </w:rPr>
        <w:t xml:space="preserve"> PMID: 22290107</w:t>
      </w:r>
    </w:p>
    <w:p w14:paraId="40C703BE" w14:textId="23FD22B3" w:rsidR="001E1816" w:rsidRDefault="00002F65" w:rsidP="00002F65">
      <w:pPr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 w:rsidR="001E1816">
        <w:rPr>
          <w:rFonts w:ascii="Times New Roman" w:hAnsi="Times New Roman" w:cs="Times New Roman"/>
        </w:rPr>
        <w:tab/>
      </w:r>
      <w:r w:rsidR="001E1816" w:rsidRPr="001A59CC">
        <w:rPr>
          <w:rFonts w:ascii="Times New Roman" w:hAnsi="Times New Roman" w:cs="Times New Roman"/>
        </w:rPr>
        <w:t xml:space="preserve">Ranjbar M, Keramat F, Mamani M, Kia AR, </w:t>
      </w:r>
      <w:proofErr w:type="spellStart"/>
      <w:r w:rsidR="001E1816" w:rsidRPr="001A59CC">
        <w:rPr>
          <w:rFonts w:ascii="Times New Roman" w:hAnsi="Times New Roman" w:cs="Times New Roman"/>
        </w:rPr>
        <w:t>Khalilian</w:t>
      </w:r>
      <w:proofErr w:type="spellEnd"/>
      <w:r w:rsidR="001E1816" w:rsidRPr="001A59CC">
        <w:rPr>
          <w:rFonts w:ascii="Times New Roman" w:hAnsi="Times New Roman" w:cs="Times New Roman"/>
        </w:rPr>
        <w:t xml:space="preserve"> FO, Hashemi SH, </w:t>
      </w:r>
      <w:proofErr w:type="spellStart"/>
      <w:r w:rsidR="001E1816" w:rsidRPr="001A59CC">
        <w:rPr>
          <w:rFonts w:ascii="Times New Roman" w:hAnsi="Times New Roman" w:cs="Times New Roman"/>
        </w:rPr>
        <w:t>Nojomi</w:t>
      </w:r>
      <w:proofErr w:type="spellEnd"/>
      <w:r w:rsidR="001E1816" w:rsidRPr="001A59CC">
        <w:rPr>
          <w:rFonts w:ascii="Times New Roman" w:hAnsi="Times New Roman" w:cs="Times New Roman"/>
        </w:rPr>
        <w:t xml:space="preserve"> M (2007) Comparison between doxycycline-rifampin-amikacin and doxycycline-rifampin regimens in the treatment of brucellosis Int J Infect Dis 11(2):152-6. </w:t>
      </w:r>
      <w:hyperlink r:id="rId12" w:history="1">
        <w:r w:rsidR="001E1816" w:rsidRPr="001A59CC">
          <w:rPr>
            <w:rStyle w:val="a8"/>
            <w:rFonts w:ascii="Times New Roman" w:hAnsi="Times New Roman" w:cs="Times New Roman"/>
          </w:rPr>
          <w:t>https://doi.org/10.1016/j.ijid.2005.11.007</w:t>
        </w:r>
      </w:hyperlink>
      <w:r w:rsidR="001E1816" w:rsidRPr="001A59CC">
        <w:rPr>
          <w:rFonts w:ascii="Times New Roman" w:hAnsi="Times New Roman" w:cs="Times New Roman"/>
        </w:rPr>
        <w:t xml:space="preserve"> PMID: 16798042</w:t>
      </w:r>
    </w:p>
    <w:p w14:paraId="00D5089C" w14:textId="5C587712" w:rsidR="001E1816" w:rsidRDefault="001E1816" w:rsidP="00002F65">
      <w:pPr>
        <w:ind w:left="420" w:hangingChars="200" w:hanging="420"/>
        <w:rPr>
          <w:rStyle w:val="a8"/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</w:t>
      </w:r>
      <w:r w:rsidR="00002F65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ab/>
      </w:r>
      <w:r w:rsidRPr="001A59CC">
        <w:rPr>
          <w:rFonts w:ascii="Times New Roman" w:hAnsi="Times New Roman" w:cs="Times New Roman"/>
        </w:rPr>
        <w:t xml:space="preserve">Rina S (2017) Comparison of different combination therapy regimens of antimicrobial drugs for brucellosis. World Latest Medicine Information 17(58):127-8. </w:t>
      </w:r>
      <w:hyperlink r:id="rId13" w:history="1">
        <w:r w:rsidRPr="001A59CC">
          <w:rPr>
            <w:rStyle w:val="a8"/>
            <w:rFonts w:ascii="Times New Roman" w:hAnsi="Times New Roman" w:cs="Times New Roman"/>
          </w:rPr>
          <w:t>https://doi.org/10.19613/j.cnki.1671-3141.2017.58.067</w:t>
        </w:r>
      </w:hyperlink>
    </w:p>
    <w:p w14:paraId="2FE257D4" w14:textId="5C186089" w:rsidR="001E1816" w:rsidRPr="001E1816" w:rsidRDefault="001E1816" w:rsidP="00002F65">
      <w:pPr>
        <w:ind w:left="420" w:hangingChars="200" w:hanging="420"/>
        <w:rPr>
          <w:rStyle w:val="a8"/>
          <w:rFonts w:ascii="Times New Roman" w:hAnsi="Times New Roman" w:cs="Times New Roman"/>
          <w:color w:val="auto"/>
          <w:u w:val="none"/>
        </w:rPr>
      </w:pPr>
      <w:r w:rsidRPr="001E1816">
        <w:rPr>
          <w:rStyle w:val="a8"/>
          <w:rFonts w:ascii="Times New Roman" w:hAnsi="Times New Roman" w:cs="Times New Roman" w:hint="eastAsia"/>
          <w:color w:val="auto"/>
          <w:u w:val="none"/>
        </w:rPr>
        <w:t>1</w:t>
      </w:r>
      <w:r w:rsidR="00002F65">
        <w:rPr>
          <w:rStyle w:val="a8"/>
          <w:rFonts w:ascii="Times New Roman" w:hAnsi="Times New Roman" w:cs="Times New Roman"/>
          <w:color w:val="auto"/>
          <w:u w:val="none"/>
        </w:rPr>
        <w:t>2</w:t>
      </w:r>
      <w:r>
        <w:rPr>
          <w:rStyle w:val="a8"/>
          <w:rFonts w:ascii="Times New Roman" w:hAnsi="Times New Roman" w:cs="Times New Roman"/>
          <w:color w:val="auto"/>
          <w:u w:val="none"/>
        </w:rPr>
        <w:tab/>
      </w:r>
      <w:proofErr w:type="spellStart"/>
      <w:r w:rsidRPr="001A59CC">
        <w:rPr>
          <w:rFonts w:ascii="Times New Roman" w:hAnsi="Times New Roman" w:cs="Times New Roman"/>
        </w:rPr>
        <w:t>Licheng</w:t>
      </w:r>
      <w:proofErr w:type="spellEnd"/>
      <w:r w:rsidRPr="001A59CC">
        <w:rPr>
          <w:rFonts w:ascii="Times New Roman" w:hAnsi="Times New Roman" w:cs="Times New Roman"/>
        </w:rPr>
        <w:t xml:space="preserve"> S (2021) Analysis of the efficacy of drug therapy alone for patients with atypical Brucella osteoarthritis. China </w:t>
      </w:r>
      <w:proofErr w:type="spellStart"/>
      <w:r w:rsidRPr="001A59CC">
        <w:rPr>
          <w:rFonts w:ascii="Times New Roman" w:hAnsi="Times New Roman" w:cs="Times New Roman"/>
        </w:rPr>
        <w:t>Prac</w:t>
      </w:r>
      <w:proofErr w:type="spellEnd"/>
      <w:r w:rsidRPr="001A59CC">
        <w:rPr>
          <w:rFonts w:ascii="Times New Roman" w:hAnsi="Times New Roman" w:cs="Times New Roman"/>
        </w:rPr>
        <w:t xml:space="preserve"> Med 16(31):128-30. </w:t>
      </w:r>
      <w:hyperlink r:id="rId14" w:history="1">
        <w:r w:rsidRPr="001A59CC">
          <w:rPr>
            <w:rStyle w:val="a8"/>
            <w:rFonts w:ascii="Times New Roman" w:hAnsi="Times New Roman" w:cs="Times New Roman"/>
          </w:rPr>
          <w:t>https://doi.org/10.14163/j.cnki.11-5547/r.2021.31.047</w:t>
        </w:r>
      </w:hyperlink>
    </w:p>
    <w:p w14:paraId="379F6641" w14:textId="585A7318" w:rsidR="001E1816" w:rsidRDefault="001E1816" w:rsidP="00002F65">
      <w:pPr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</w:t>
      </w:r>
      <w:r w:rsidR="00002F65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ab/>
      </w:r>
      <w:proofErr w:type="spellStart"/>
      <w:r w:rsidRPr="001A59CC">
        <w:rPr>
          <w:rFonts w:ascii="Times New Roman" w:hAnsi="Times New Roman" w:cs="Times New Roman"/>
        </w:rPr>
        <w:t>Smailnejad</w:t>
      </w:r>
      <w:proofErr w:type="spellEnd"/>
      <w:r w:rsidRPr="001A59CC">
        <w:rPr>
          <w:rFonts w:ascii="Times New Roman" w:hAnsi="Times New Roman" w:cs="Times New Roman"/>
        </w:rPr>
        <w:t xml:space="preserve"> Gangi SM, </w:t>
      </w:r>
      <w:proofErr w:type="spellStart"/>
      <w:r w:rsidRPr="001A59CC">
        <w:rPr>
          <w:rFonts w:ascii="Times New Roman" w:hAnsi="Times New Roman" w:cs="Times New Roman"/>
        </w:rPr>
        <w:t>Hasanjani</w:t>
      </w:r>
      <w:proofErr w:type="spellEnd"/>
      <w:r w:rsidRPr="001A59CC">
        <w:rPr>
          <w:rFonts w:ascii="Times New Roman" w:hAnsi="Times New Roman" w:cs="Times New Roman"/>
        </w:rPr>
        <w:t xml:space="preserve"> Roushan MR, </w:t>
      </w:r>
      <w:proofErr w:type="spellStart"/>
      <w:r w:rsidRPr="001A59CC">
        <w:rPr>
          <w:rFonts w:ascii="Times New Roman" w:hAnsi="Times New Roman" w:cs="Times New Roman"/>
        </w:rPr>
        <w:t>Janmohammadi</w:t>
      </w:r>
      <w:proofErr w:type="spellEnd"/>
      <w:r w:rsidRPr="001A59CC">
        <w:rPr>
          <w:rFonts w:ascii="Times New Roman" w:hAnsi="Times New Roman" w:cs="Times New Roman"/>
        </w:rPr>
        <w:t xml:space="preserve"> N, </w:t>
      </w:r>
      <w:proofErr w:type="spellStart"/>
      <w:r w:rsidRPr="001A59CC">
        <w:rPr>
          <w:rFonts w:ascii="Times New Roman" w:hAnsi="Times New Roman" w:cs="Times New Roman"/>
        </w:rPr>
        <w:t>Mehraeen</w:t>
      </w:r>
      <w:proofErr w:type="spellEnd"/>
      <w:r w:rsidRPr="001A59CC">
        <w:rPr>
          <w:rFonts w:ascii="Times New Roman" w:hAnsi="Times New Roman" w:cs="Times New Roman"/>
        </w:rPr>
        <w:t xml:space="preserve"> R, Soleimani Amiri MJ, </w:t>
      </w:r>
      <w:proofErr w:type="spellStart"/>
      <w:r w:rsidRPr="001A59CC">
        <w:rPr>
          <w:rFonts w:ascii="Times New Roman" w:hAnsi="Times New Roman" w:cs="Times New Roman"/>
        </w:rPr>
        <w:t>Khalilian</w:t>
      </w:r>
      <w:proofErr w:type="spellEnd"/>
      <w:r w:rsidRPr="001A59CC">
        <w:rPr>
          <w:rFonts w:ascii="Times New Roman" w:hAnsi="Times New Roman" w:cs="Times New Roman"/>
        </w:rPr>
        <w:t xml:space="preserve"> E (2012) Outcomes of treatment in 50 cases with spinal brucellosis in Babol, Northern Iran J Infect Dev </w:t>
      </w:r>
      <w:proofErr w:type="spellStart"/>
      <w:r w:rsidRPr="001A59CC">
        <w:rPr>
          <w:rFonts w:ascii="Times New Roman" w:hAnsi="Times New Roman" w:cs="Times New Roman"/>
        </w:rPr>
        <w:t>Ctries</w:t>
      </w:r>
      <w:proofErr w:type="spellEnd"/>
      <w:r w:rsidRPr="001A59CC">
        <w:rPr>
          <w:rFonts w:ascii="Times New Roman" w:hAnsi="Times New Roman" w:cs="Times New Roman"/>
        </w:rPr>
        <w:t xml:space="preserve"> 6(9):654-9. </w:t>
      </w:r>
      <w:hyperlink r:id="rId15" w:history="1">
        <w:r w:rsidRPr="001A59CC">
          <w:rPr>
            <w:rStyle w:val="a8"/>
            <w:rFonts w:ascii="Times New Roman" w:hAnsi="Times New Roman" w:cs="Times New Roman"/>
          </w:rPr>
          <w:t>https://doi.org/10.3855/jidc.2175</w:t>
        </w:r>
      </w:hyperlink>
      <w:r w:rsidRPr="001A59CC">
        <w:rPr>
          <w:rFonts w:ascii="Times New Roman" w:hAnsi="Times New Roman" w:cs="Times New Roman"/>
        </w:rPr>
        <w:t xml:space="preserve"> PMID: 23000864</w:t>
      </w:r>
    </w:p>
    <w:p w14:paraId="75671334" w14:textId="6BC5AE23" w:rsidR="001E1816" w:rsidRDefault="001E1816" w:rsidP="00002F65">
      <w:pPr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</w:t>
      </w:r>
      <w:r w:rsidR="00002F65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ab/>
      </w:r>
      <w:r w:rsidRPr="001A59CC">
        <w:rPr>
          <w:rFonts w:ascii="Times New Roman" w:hAnsi="Times New Roman" w:cs="Times New Roman"/>
        </w:rPr>
        <w:t xml:space="preserve">Yang XM, Jia YL, Zhang Y, Zhang PN, Yao Y, Yin YL, Tian Y (2021) Clinical Effect of Doxycycline Combined with Compound Sulfamethoxazole and Rifampicin in the Treatment of Brucellosis Spondylitis Drug Des Devel Ther 15:4733-40. </w:t>
      </w:r>
      <w:hyperlink r:id="rId16" w:history="1">
        <w:r w:rsidRPr="001A59CC">
          <w:rPr>
            <w:rStyle w:val="a8"/>
            <w:rFonts w:ascii="Times New Roman" w:hAnsi="Times New Roman" w:cs="Times New Roman"/>
          </w:rPr>
          <w:t>https://doi.org/10.2147/dddt.S341242</w:t>
        </w:r>
      </w:hyperlink>
      <w:r w:rsidRPr="001A59CC">
        <w:rPr>
          <w:rFonts w:ascii="Times New Roman" w:hAnsi="Times New Roman" w:cs="Times New Roman"/>
        </w:rPr>
        <w:t xml:space="preserve"> PMID: 34848945</w:t>
      </w:r>
    </w:p>
    <w:p w14:paraId="75496883" w14:textId="065CFC62" w:rsidR="001E1816" w:rsidRPr="001E1816" w:rsidRDefault="001E1816" w:rsidP="00002F65">
      <w:pPr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</w:t>
      </w:r>
      <w:r w:rsidR="00002F65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ab/>
      </w:r>
      <w:r w:rsidRPr="001A59CC">
        <w:rPr>
          <w:rFonts w:ascii="Times New Roman" w:hAnsi="Times New Roman" w:cs="Times New Roman"/>
        </w:rPr>
        <w:t xml:space="preserve">Yan Z. Efficacy of two antimicrobial regimens in the treatment of brucellosis.: </w:t>
      </w:r>
      <w:proofErr w:type="spellStart"/>
      <w:r w:rsidRPr="001A59CC">
        <w:rPr>
          <w:rFonts w:ascii="Times New Roman" w:hAnsi="Times New Roman" w:cs="Times New Roman"/>
        </w:rPr>
        <w:t>Shihezi</w:t>
      </w:r>
      <w:proofErr w:type="spellEnd"/>
      <w:r w:rsidRPr="001A59CC">
        <w:rPr>
          <w:rFonts w:ascii="Times New Roman" w:hAnsi="Times New Roman" w:cs="Times New Roman"/>
        </w:rPr>
        <w:t xml:space="preserve"> University; 2016.</w:t>
      </w:r>
    </w:p>
    <w:sectPr w:rsidR="001E1816" w:rsidRPr="001E1816" w:rsidSect="009D79A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6E3139" w14:textId="77777777" w:rsidR="00CC5372" w:rsidRDefault="00CC5372" w:rsidP="009D79AD">
      <w:r>
        <w:separator/>
      </w:r>
    </w:p>
  </w:endnote>
  <w:endnote w:type="continuationSeparator" w:id="0">
    <w:p w14:paraId="5796D166" w14:textId="77777777" w:rsidR="00CC5372" w:rsidRDefault="00CC5372" w:rsidP="009D79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D30331" w14:textId="77777777" w:rsidR="00CC5372" w:rsidRDefault="00CC5372" w:rsidP="009D79AD">
      <w:r>
        <w:separator/>
      </w:r>
    </w:p>
  </w:footnote>
  <w:footnote w:type="continuationSeparator" w:id="0">
    <w:p w14:paraId="6072A921" w14:textId="77777777" w:rsidR="00CC5372" w:rsidRDefault="00CC5372" w:rsidP="009D79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FD9"/>
    <w:rsid w:val="00002F65"/>
    <w:rsid w:val="000D3E2B"/>
    <w:rsid w:val="00196645"/>
    <w:rsid w:val="001C0562"/>
    <w:rsid w:val="001E1816"/>
    <w:rsid w:val="001E78A0"/>
    <w:rsid w:val="00264D01"/>
    <w:rsid w:val="0037704C"/>
    <w:rsid w:val="00484323"/>
    <w:rsid w:val="0058449D"/>
    <w:rsid w:val="00612169"/>
    <w:rsid w:val="007B0EBA"/>
    <w:rsid w:val="007D5930"/>
    <w:rsid w:val="00861AB7"/>
    <w:rsid w:val="00917CBD"/>
    <w:rsid w:val="009D79AD"/>
    <w:rsid w:val="00A76FCC"/>
    <w:rsid w:val="00BA43D2"/>
    <w:rsid w:val="00CC1852"/>
    <w:rsid w:val="00CC5372"/>
    <w:rsid w:val="00D8135E"/>
    <w:rsid w:val="00D87FD9"/>
    <w:rsid w:val="00E25F65"/>
    <w:rsid w:val="00E30DDF"/>
    <w:rsid w:val="00F840BD"/>
    <w:rsid w:val="00FF3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B33CC1"/>
  <w15:chartTrackingRefBased/>
  <w15:docId w15:val="{84529432-51DC-4E0C-9BBC-B3C7695DB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79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79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79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79AD"/>
    <w:rPr>
      <w:sz w:val="18"/>
      <w:szCs w:val="18"/>
    </w:rPr>
  </w:style>
  <w:style w:type="paragraph" w:styleId="a7">
    <w:name w:val="Revision"/>
    <w:hidden/>
    <w:uiPriority w:val="99"/>
    <w:semiHidden/>
    <w:rsid w:val="001E78A0"/>
  </w:style>
  <w:style w:type="character" w:styleId="a8">
    <w:name w:val="Hyperlink"/>
    <w:basedOn w:val="a0"/>
    <w:uiPriority w:val="99"/>
    <w:unhideWhenUsed/>
    <w:rsid w:val="001E181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45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1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bjid.2016.02.004" TargetMode="External"/><Relationship Id="rId13" Type="http://schemas.openxmlformats.org/officeDocument/2006/relationships/hyperlink" Target="https://doi.org/10.19613/j.cnki.1671-3141.2017.58.067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179/joc.2003.15.5.466" TargetMode="External"/><Relationship Id="rId12" Type="http://schemas.openxmlformats.org/officeDocument/2006/relationships/hyperlink" Target="https://doi.org/10.1016/j.ijid.2005.11.007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doi.org/10.2147/dddt.S341242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3855/jidc.12741" TargetMode="External"/><Relationship Id="rId11" Type="http://schemas.openxmlformats.org/officeDocument/2006/relationships/hyperlink" Target="https://doi.org/10.1258/td.2011.110284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doi.org/10.3855/jidc.2175" TargetMode="External"/><Relationship Id="rId10" Type="http://schemas.openxmlformats.org/officeDocument/2006/relationships/hyperlink" Target="https://doi.org/10.15887/j.cnki.13-1389/r.2020.10.030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3969/j.issn.1006-1959.2022.03.027" TargetMode="External"/><Relationship Id="rId14" Type="http://schemas.openxmlformats.org/officeDocument/2006/relationships/hyperlink" Target="https://doi.org/10.14163/j.cnki.11-5547/r.2021.31.047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872</Words>
  <Characters>4974</Characters>
  <Application>Microsoft Office Word</Application>
  <DocSecurity>0</DocSecurity>
  <Lines>41</Lines>
  <Paragraphs>11</Paragraphs>
  <ScaleCrop>false</ScaleCrop>
  <Company/>
  <LinksUpToDate>false</LinksUpToDate>
  <CharactersWithSpaces>5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Sam</dc:creator>
  <cp:keywords/>
  <dc:description/>
  <cp:lastModifiedBy>黄 Sam</cp:lastModifiedBy>
  <cp:revision>15</cp:revision>
  <dcterms:created xsi:type="dcterms:W3CDTF">2023-07-01T07:56:00Z</dcterms:created>
  <dcterms:modified xsi:type="dcterms:W3CDTF">2023-08-21T15:38:00Z</dcterms:modified>
</cp:coreProperties>
</file>